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31D" w:rsidRDefault="00D9431D" w:rsidP="00D9431D">
      <w:pPr>
        <w:rPr>
          <w:b/>
        </w:rPr>
      </w:pPr>
    </w:p>
    <w:p w:rsidR="00D9431D" w:rsidRPr="005F4C7C" w:rsidRDefault="00D9431D" w:rsidP="00D9431D">
      <w:pPr>
        <w:rPr>
          <w:b/>
        </w:rPr>
      </w:pPr>
      <w:r>
        <w:rPr>
          <w:b/>
        </w:rPr>
        <w:t xml:space="preserve">Additional file 3: </w:t>
      </w:r>
      <w:r w:rsidRPr="005F4C7C">
        <w:rPr>
          <w:b/>
        </w:rPr>
        <w:t xml:space="preserve">Distribution of injury-related ED visits by quarter of year, </w:t>
      </w:r>
      <w:r>
        <w:rPr>
          <w:b/>
        </w:rPr>
        <w:t xml:space="preserve">ED </w:t>
      </w:r>
      <w:r w:rsidRPr="005F4C7C">
        <w:rPr>
          <w:b/>
        </w:rPr>
        <w:t>SS vs. SPARCS, NYC, 2008-2010</w:t>
      </w: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3165"/>
        <w:gridCol w:w="960"/>
        <w:gridCol w:w="960"/>
        <w:gridCol w:w="1121"/>
        <w:gridCol w:w="1220"/>
        <w:gridCol w:w="1319"/>
      </w:tblGrid>
      <w:tr w:rsidR="00D9431D" w:rsidRPr="000670E5" w:rsidTr="003E728E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3-year totals, 2008-20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9431D" w:rsidRPr="000670E5" w:rsidTr="003E728E">
        <w:trPr>
          <w:trHeight w:val="525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jury Type</w:t>
            </w:r>
          </w:p>
        </w:tc>
        <w:tc>
          <w:tcPr>
            <w:tcW w:w="19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rter of Yea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 SS Propor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ARCS Proportio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solute % Point Difference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ffic-related injury to pedal cyclis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-March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-Ju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-Sept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D9431D" w:rsidRPr="000670E5" w:rsidTr="003E728E">
        <w:trPr>
          <w:trHeight w:val="315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-Dec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ffic-related injury to pedestria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-March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-Ju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-Sept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</w:tr>
      <w:tr w:rsidR="00D9431D" w:rsidRPr="000670E5" w:rsidTr="003E728E">
        <w:trPr>
          <w:trHeight w:val="315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-Dec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ffic-related injury to motor vehicle occupant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-March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-Ju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-Sept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D9431D" w:rsidRPr="000670E5" w:rsidTr="003E728E">
        <w:trPr>
          <w:trHeight w:val="315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-Dec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ll-related injury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-March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-Ju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-Sept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D9431D" w:rsidRPr="000670E5" w:rsidTr="003E728E">
        <w:trPr>
          <w:trHeight w:val="315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-Dec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earm-related injury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-March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-Ju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-Sept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D9431D" w:rsidRPr="000670E5" w:rsidTr="003E728E">
        <w:trPr>
          <w:trHeight w:val="315"/>
        </w:trPr>
        <w:tc>
          <w:tcPr>
            <w:tcW w:w="316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-Dec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ault-related stabbing injury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-March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-Ju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-Sept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D9431D" w:rsidRPr="000670E5" w:rsidTr="003E728E">
        <w:trPr>
          <w:trHeight w:val="300"/>
        </w:trPr>
        <w:tc>
          <w:tcPr>
            <w:tcW w:w="316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-Decemb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431D" w:rsidRPr="000670E5" w:rsidRDefault="00D9431D" w:rsidP="003E72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670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</w:tbl>
    <w:p w:rsidR="00D9431D" w:rsidRDefault="00D9431D" w:rsidP="00D9431D">
      <w:pPr>
        <w:rPr>
          <w:sz w:val="20"/>
        </w:rPr>
      </w:pPr>
    </w:p>
    <w:p w:rsidR="00D9431D" w:rsidRDefault="00D9431D" w:rsidP="00D9431D">
      <w:pPr>
        <w:rPr>
          <w:b/>
        </w:rPr>
      </w:pPr>
      <w:r w:rsidRPr="00994291">
        <w:rPr>
          <w:sz w:val="20"/>
        </w:rPr>
        <w:t xml:space="preserve">Notes: </w:t>
      </w:r>
      <w:proofErr w:type="gramStart"/>
      <w:r w:rsidRPr="00994291">
        <w:rPr>
          <w:sz w:val="20"/>
          <w:vertAlign w:val="superscript"/>
        </w:rPr>
        <w:t>a</w:t>
      </w:r>
      <w:r w:rsidRPr="00994291">
        <w:rPr>
          <w:sz w:val="20"/>
        </w:rPr>
        <w:t xml:space="preserve"> Column percentages</w:t>
      </w:r>
      <w:proofErr w:type="gramEnd"/>
      <w:r w:rsidRPr="00994291">
        <w:rPr>
          <w:sz w:val="20"/>
        </w:rPr>
        <w:t xml:space="preserve"> may not add up to 100% due to rounding and/or missing data</w:t>
      </w:r>
    </w:p>
    <w:p w:rsidR="00D9431D" w:rsidRDefault="00D9431D" w:rsidP="00D9431D"/>
    <w:p w:rsidR="00973773" w:rsidRDefault="00973773">
      <w:bookmarkStart w:id="0" w:name="_GoBack"/>
      <w:bookmarkEnd w:id="0"/>
    </w:p>
    <w:sectPr w:rsidR="00973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31D"/>
    <w:rsid w:val="00973773"/>
    <w:rsid w:val="00D9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l, Kacie</dc:creator>
  <cp:lastModifiedBy>Seil, Kacie</cp:lastModifiedBy>
  <cp:revision>1</cp:revision>
  <dcterms:created xsi:type="dcterms:W3CDTF">2015-05-15T19:10:00Z</dcterms:created>
  <dcterms:modified xsi:type="dcterms:W3CDTF">2015-05-15T19:11:00Z</dcterms:modified>
</cp:coreProperties>
</file>